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CA8E7" w14:textId="4EFF79F7" w:rsidR="00DF483C" w:rsidRPr="000F658B" w:rsidRDefault="000F65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51E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21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Analysis of threshold effect and saturation effect with </w:t>
      </w:r>
      <w:r w:rsidR="00751E59">
        <w:rPr>
          <w:rFonts w:ascii="Times New Roman" w:hAnsi="Times New Roman" w:cs="Times New Roman"/>
          <w:b/>
          <w:bCs/>
          <w:sz w:val="24"/>
          <w:szCs w:val="24"/>
        </w:rPr>
        <w:t>115</w:t>
      </w:r>
      <w:r w:rsidRPr="000F658B">
        <w:t xml:space="preserve"> 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mmol/L </w:t>
      </w:r>
      <w:r w:rsidR="00057959" w:rsidRPr="00057959">
        <w:rPr>
          <w:rFonts w:ascii="Times New Roman" w:hAnsi="Times New Roman" w:cs="Times New Roman"/>
          <w:b/>
          <w:bCs/>
          <w:sz w:val="24"/>
          <w:szCs w:val="24"/>
        </w:rPr>
        <w:t>as cutoff serum chloride value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 poi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7797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3544"/>
      </w:tblGrid>
      <w:tr w:rsidR="00DD4FE2" w:rsidRPr="00F27890" w14:paraId="3463365C" w14:textId="77777777" w:rsidTr="00DD4FE2">
        <w:trPr>
          <w:tblCellSpacing w:w="15" w:type="dxa"/>
          <w:jc w:val="center"/>
        </w:trPr>
        <w:tc>
          <w:tcPr>
            <w:tcW w:w="4208" w:type="dxa"/>
            <w:vMerge w:val="restart"/>
            <w:vAlign w:val="center"/>
            <w:hideMark/>
          </w:tcPr>
          <w:p w14:paraId="67D2F393" w14:textId="77777777" w:rsidR="00DD4FE2" w:rsidRPr="00F27890" w:rsidRDefault="00DD4FE2" w:rsidP="003245C8">
            <w:pPr>
              <w:rPr>
                <w:rFonts w:ascii="Times New Roman" w:hAnsi="Times New Roman" w:cs="Times New Roman"/>
              </w:rPr>
            </w:pPr>
            <w:r w:rsidRPr="00F27890">
              <w:rPr>
                <w:rFonts w:ascii="Times New Roman" w:hAnsi="Times New Roman" w:cs="Times New Roman" w:hint="eastAsia"/>
              </w:rPr>
              <w:t>Outco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D73043" w14:textId="77777777" w:rsidR="00DD4FE2" w:rsidRPr="00F27890" w:rsidRDefault="00DD4FE2" w:rsidP="003245C8">
            <w:pPr>
              <w:jc w:val="left"/>
              <w:rPr>
                <w:rFonts w:ascii="Times New Roman" w:hAnsi="Times New Roman" w:cs="Times New Roman"/>
              </w:rPr>
            </w:pPr>
            <w:r w:rsidRPr="00554862">
              <w:rPr>
                <w:rFonts w:ascii="Times New Roman" w:eastAsia="宋体" w:hAnsi="Times New Roman" w:cs="Times New Roman"/>
                <w:noProof/>
                <w:color w:val="auto"/>
                <w:kern w:val="2"/>
              </w:rPr>
              <w:t>AAC Total 24 Score</w:t>
            </w:r>
          </w:p>
        </w:tc>
      </w:tr>
      <w:tr w:rsidR="00DD4FE2" w:rsidRPr="00F27890" w14:paraId="5F271FCC" w14:textId="77777777" w:rsidTr="00DD4FE2">
        <w:trPr>
          <w:tblCellSpacing w:w="15" w:type="dxa"/>
          <w:jc w:val="center"/>
        </w:trPr>
        <w:tc>
          <w:tcPr>
            <w:tcW w:w="4208" w:type="dxa"/>
            <w:vMerge/>
            <w:vAlign w:val="center"/>
            <w:hideMark/>
          </w:tcPr>
          <w:p w14:paraId="5D292DDA" w14:textId="77777777" w:rsidR="00DD4FE2" w:rsidRPr="00F27890" w:rsidRDefault="00DD4FE2" w:rsidP="003245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9" w:type="dxa"/>
            <w:vAlign w:val="center"/>
            <w:hideMark/>
          </w:tcPr>
          <w:p w14:paraId="0FD0FA83" w14:textId="77777777" w:rsidR="00DD4FE2" w:rsidRPr="00F27890" w:rsidRDefault="00DD4FE2" w:rsidP="003245C8">
            <w:pPr>
              <w:jc w:val="left"/>
              <w:rPr>
                <w:rFonts w:ascii="Times New Roman" w:hAnsi="Times New Roman" w:cs="Times New Roman"/>
              </w:rPr>
            </w:pPr>
            <w:r w:rsidRPr="00CD3FCE">
              <w:rPr>
                <w:rFonts w:ascii="Times New Roman" w:eastAsia="宋体" w:hAnsi="Times New Roman" w:cs="Times New Roman"/>
                <w:color w:val="auto"/>
                <w:kern w:val="2"/>
              </w:rPr>
              <w:t>β (95%CI) P-value</w:t>
            </w:r>
          </w:p>
        </w:tc>
      </w:tr>
      <w:tr w:rsidR="00DD4FE2" w:rsidRPr="009741F9" w14:paraId="078EE345" w14:textId="77777777" w:rsidTr="00DD4FE2">
        <w:trPr>
          <w:tblCellSpacing w:w="15" w:type="dxa"/>
          <w:jc w:val="center"/>
        </w:trPr>
        <w:tc>
          <w:tcPr>
            <w:tcW w:w="4208" w:type="dxa"/>
            <w:tcBorders>
              <w:top w:val="single" w:sz="4" w:space="0" w:color="auto"/>
              <w:bottom w:val="nil"/>
            </w:tcBorders>
            <w:vAlign w:val="center"/>
          </w:tcPr>
          <w:p w14:paraId="7AFBB564" w14:textId="77777777" w:rsidR="00DD4FE2" w:rsidRPr="009741F9" w:rsidRDefault="00DD4FE2" w:rsidP="003245C8">
            <w:pPr>
              <w:rPr>
                <w:rFonts w:ascii="Times New Roman" w:hAnsi="Times New Roman" w:cs="Times New Roman"/>
              </w:rPr>
            </w:pPr>
            <w:r w:rsidRPr="009741F9">
              <w:rPr>
                <w:rFonts w:ascii="Times New Roman" w:hAnsi="Times New Roman" w:cs="Times New Roman"/>
              </w:rPr>
              <w:t>Model I</w:t>
            </w:r>
          </w:p>
        </w:tc>
        <w:tc>
          <w:tcPr>
            <w:tcW w:w="3499" w:type="dxa"/>
            <w:tcBorders>
              <w:top w:val="single" w:sz="4" w:space="0" w:color="auto"/>
              <w:bottom w:val="nil"/>
            </w:tcBorders>
            <w:vAlign w:val="center"/>
          </w:tcPr>
          <w:p w14:paraId="256AA6D4" w14:textId="77777777" w:rsidR="00DD4FE2" w:rsidRPr="009741F9" w:rsidRDefault="00DD4FE2" w:rsidP="003245C8">
            <w:pPr>
              <w:rPr>
                <w:rFonts w:ascii="Times New Roman" w:hAnsi="Times New Roman" w:cs="Times New Roman"/>
              </w:rPr>
            </w:pPr>
          </w:p>
        </w:tc>
      </w:tr>
      <w:tr w:rsidR="00751E59" w:rsidRPr="00751E59" w14:paraId="7B5BD9EC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0FB16FCA" w14:textId="77777777" w:rsidR="00751E59" w:rsidRPr="00751E59" w:rsidRDefault="00751E59" w:rsidP="00751E59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499" w:type="dxa"/>
            <w:hideMark/>
          </w:tcPr>
          <w:p w14:paraId="251A41D2" w14:textId="07A07B3A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-0.099 (-0.139, -0.059) &lt;0.0001</w:t>
            </w:r>
          </w:p>
        </w:tc>
      </w:tr>
      <w:tr w:rsidR="00751E59" w:rsidRPr="00751E59" w14:paraId="10A3E5BC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0DC41B43" w14:textId="77777777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Model II</w:t>
            </w:r>
          </w:p>
        </w:tc>
        <w:tc>
          <w:tcPr>
            <w:tcW w:w="3499" w:type="dxa"/>
            <w:hideMark/>
          </w:tcPr>
          <w:p w14:paraId="37569BCD" w14:textId="77777777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</w:p>
        </w:tc>
      </w:tr>
      <w:tr w:rsidR="00751E59" w:rsidRPr="00751E59" w14:paraId="68ED9E20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7AB1241A" w14:textId="77777777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499" w:type="dxa"/>
            <w:hideMark/>
          </w:tcPr>
          <w:p w14:paraId="78C2EC3B" w14:textId="5D439FDF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115</w:t>
            </w:r>
          </w:p>
        </w:tc>
      </w:tr>
      <w:tr w:rsidR="00751E59" w:rsidRPr="00751E59" w14:paraId="0D83BC37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7ED813DA" w14:textId="77777777" w:rsidR="00751E59" w:rsidRPr="00751E59" w:rsidRDefault="00751E59" w:rsidP="00751E59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499" w:type="dxa"/>
            <w:hideMark/>
          </w:tcPr>
          <w:p w14:paraId="427E976B" w14:textId="245A9C28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-0.101 (-0.141, -0.061) &lt;0.0001</w:t>
            </w:r>
          </w:p>
        </w:tc>
      </w:tr>
      <w:tr w:rsidR="00751E59" w:rsidRPr="00751E59" w14:paraId="2901DC1A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11D84361" w14:textId="77777777" w:rsidR="00751E59" w:rsidRPr="00751E59" w:rsidRDefault="00751E59" w:rsidP="00751E59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499" w:type="dxa"/>
            <w:hideMark/>
          </w:tcPr>
          <w:p w14:paraId="309D98F6" w14:textId="0F7C9765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0.840 (-1.416, 3.096) 0.4654</w:t>
            </w:r>
          </w:p>
        </w:tc>
      </w:tr>
      <w:tr w:rsidR="00751E59" w:rsidRPr="00751E59" w14:paraId="01C36BEF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476596E7" w14:textId="77777777" w:rsidR="00751E59" w:rsidRPr="00751E59" w:rsidRDefault="00751E59" w:rsidP="00751E59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499" w:type="dxa"/>
            <w:hideMark/>
          </w:tcPr>
          <w:p w14:paraId="1F5B045F" w14:textId="66BCA833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0.941 (-1.317, 3.199) 0.4140</w:t>
            </w:r>
          </w:p>
        </w:tc>
      </w:tr>
      <w:tr w:rsidR="00751E59" w:rsidRPr="00751E59" w14:paraId="283C240A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411064E0" w14:textId="77777777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499" w:type="dxa"/>
            <w:hideMark/>
          </w:tcPr>
          <w:p w14:paraId="2CFAAFEF" w14:textId="4A5C684C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-0.120 (-0.610, 0.370)</w:t>
            </w:r>
          </w:p>
        </w:tc>
      </w:tr>
      <w:tr w:rsidR="00751E59" w:rsidRPr="00751E59" w14:paraId="12B21A94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263F60A9" w14:textId="77777777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499" w:type="dxa"/>
            <w:hideMark/>
          </w:tcPr>
          <w:p w14:paraId="686C02BE" w14:textId="02DC21B8" w:rsidR="00751E59" w:rsidRPr="00751E59" w:rsidRDefault="00751E59" w:rsidP="00751E59">
            <w:pPr>
              <w:rPr>
                <w:rFonts w:ascii="Times New Roman" w:hAnsi="Times New Roman" w:cs="Times New Roman"/>
              </w:rPr>
            </w:pPr>
            <w:r w:rsidRPr="00751E5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4034D229" w14:textId="339C8394" w:rsidR="00DD4FE2" w:rsidRPr="002E5C06" w:rsidRDefault="000F658B">
      <w:pPr>
        <w:rPr>
          <w:rFonts w:ascii="Times New Roman" w:hAnsi="Times New Roman" w:cs="Times New Roman"/>
        </w:rPr>
      </w:pPr>
      <w:r w:rsidRPr="002E5C06">
        <w:rPr>
          <w:rFonts w:ascii="Times New Roman" w:hAnsi="Times New Roman" w:cs="Times New Roman"/>
        </w:rPr>
        <w:t>Note: Abbreviations: CI, confidence interval; ACC, abdominal aortic calcification. Weighted by: Full sample mobile examination center exam weight. Outcome variable: AAC total 24 score. Exposure variable: serum chloride (mmol/L). Adjusted for age (smooth), gender, race/Hispanic origin, education level, BMI (smooth), systolic blood pressure (smooth), diastolic blood pressure (smooth), total calcium (smooth), cholesterol (smooth), albumin (smooth) and refrigerated serum glucose (smooth).</w:t>
      </w:r>
    </w:p>
    <w:p w14:paraId="55FBEBDC" w14:textId="3C944285" w:rsidR="00DD4FE2" w:rsidRDefault="00DD4FE2"/>
    <w:p w14:paraId="1EC8BBDD" w14:textId="15DBD512" w:rsidR="00DD4FE2" w:rsidRDefault="00DD4FE2"/>
    <w:sectPr w:rsidR="00DD4FE2" w:rsidSect="00DD4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0E154" w14:textId="77777777" w:rsidR="00427BEE" w:rsidRDefault="00427BEE" w:rsidP="00DD4FE2">
      <w:r>
        <w:separator/>
      </w:r>
    </w:p>
  </w:endnote>
  <w:endnote w:type="continuationSeparator" w:id="0">
    <w:p w14:paraId="6047E05A" w14:textId="77777777" w:rsidR="00427BEE" w:rsidRDefault="00427BEE" w:rsidP="00DD4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4C5D2" w14:textId="77777777" w:rsidR="00427BEE" w:rsidRDefault="00427BEE" w:rsidP="00DD4FE2">
      <w:r>
        <w:separator/>
      </w:r>
    </w:p>
  </w:footnote>
  <w:footnote w:type="continuationSeparator" w:id="0">
    <w:p w14:paraId="40FDEEE8" w14:textId="77777777" w:rsidR="00427BEE" w:rsidRDefault="00427BEE" w:rsidP="00DD4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8E"/>
    <w:rsid w:val="00057959"/>
    <w:rsid w:val="000F658B"/>
    <w:rsid w:val="0028618E"/>
    <w:rsid w:val="002E5C06"/>
    <w:rsid w:val="00427BEE"/>
    <w:rsid w:val="00642184"/>
    <w:rsid w:val="00751E59"/>
    <w:rsid w:val="007B162D"/>
    <w:rsid w:val="009F7139"/>
    <w:rsid w:val="00A36896"/>
    <w:rsid w:val="00C61382"/>
    <w:rsid w:val="00C94795"/>
    <w:rsid w:val="00D0011A"/>
    <w:rsid w:val="00DD4FE2"/>
    <w:rsid w:val="00D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83EC9"/>
  <w15:chartTrackingRefBased/>
  <w15:docId w15:val="{C653B384-842C-4C49-BE80-67455AFF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color w:val="00000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胜</dc:creator>
  <cp:keywords/>
  <dc:description/>
  <cp:lastModifiedBy>胡 胜</cp:lastModifiedBy>
  <cp:revision>14</cp:revision>
  <dcterms:created xsi:type="dcterms:W3CDTF">2021-10-02T06:14:00Z</dcterms:created>
  <dcterms:modified xsi:type="dcterms:W3CDTF">2021-11-26T08:06:00Z</dcterms:modified>
</cp:coreProperties>
</file>